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(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830"/>
        <w:gridCol w:w="1416"/>
        <w:gridCol w:w="696"/>
        <w:gridCol w:w="636"/>
        <w:gridCol w:w="856"/>
        <w:gridCol w:w="950"/>
        <w:gridCol w:w="950"/>
        <w:gridCol w:w="910"/>
        <w:gridCol w:w="856"/>
      </w:tblGrid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2" w:after="2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SNP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2" w:after="2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chro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2" w:after="2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position (build36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2" w:after="2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CEU</w:t>
            </w:r>
          </w:p>
          <w:p>
            <w:pPr>
              <w:pStyle w:val="BodyText2"/>
              <w:spacing w:lineRule="auto" w:line="480" w:before="2" w:after="2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freq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2" w:after="2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YRI</w:t>
            </w:r>
          </w:p>
          <w:p>
            <w:pPr>
              <w:pStyle w:val="BodyText2"/>
              <w:spacing w:lineRule="auto" w:line="480" w:before="2" w:after="2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freq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2" w:after="2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QAT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2" w:after="2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QSNP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2" w:after="2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QAD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2" w:after="2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QSUM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2" w:after="2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QHET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62930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9,530,34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3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2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.9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.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.2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84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12740374*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9,529,63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3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1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3.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3.1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2.9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Best Scor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3.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13.1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8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2.9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56233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1,199,97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7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2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8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8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9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7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568938*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1,215,26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7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2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.7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3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9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.7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68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Best Scor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.7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4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6.7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672844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9,920,97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1866183*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9,944,72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2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9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3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6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7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Best Scor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4.9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3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7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756023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2,988,4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4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.9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3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2001795*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3,027,18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4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8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7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9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Best Scor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4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6.9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930688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9,910,46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7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1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8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9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6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4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4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1866182*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9,944,6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2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9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3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5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25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Best Scor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4.9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3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5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1744160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9,490,06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3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9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4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2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18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7603289*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9,504,40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6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7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9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3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7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Best Scor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9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3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3.7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592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1,087,8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0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5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3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8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8107532*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1,116,99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0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7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7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3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1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2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Best Scor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4.7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7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2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(b)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630"/>
        <w:gridCol w:w="1440"/>
        <w:gridCol w:w="720"/>
        <w:gridCol w:w="720"/>
        <w:gridCol w:w="810"/>
        <w:gridCol w:w="900"/>
        <w:gridCol w:w="990"/>
        <w:gridCol w:w="990"/>
        <w:gridCol w:w="90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SN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chro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position (build3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CEU</w:t>
            </w:r>
          </w:p>
          <w:p>
            <w:pPr>
              <w:pStyle w:val="BodyText2"/>
              <w:spacing w:lineRule="auto" w:line="480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freq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YRI</w:t>
            </w:r>
          </w:p>
          <w:p>
            <w:pPr>
              <w:pStyle w:val="BodyText2"/>
              <w:spacing w:lineRule="auto" w:line="480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freq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QA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QSNP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QAD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QS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b w:val="false"/>
                <w:b w:val="false"/>
                <w:bCs/>
                <w:sz w:val="22"/>
                <w:szCs w:val="24"/>
              </w:rPr>
            </w:pPr>
            <w:r>
              <w:rPr>
                <w:b w:val="false"/>
                <w:bCs/>
                <w:sz w:val="22"/>
                <w:szCs w:val="24"/>
              </w:rPr>
              <w:t>QHE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48469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26,602,4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4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22817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26,604,3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Best Scor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3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67481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8,645,0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5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6547861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8,742,9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Best Scor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4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174827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9,876,9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0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10096633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9,875,2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7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.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1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Best Scor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7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.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2550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6,582,4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7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.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4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16942887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6,485,5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7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7.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4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Best Scor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7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7.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22712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6,459,5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16942887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6,485,5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7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7.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4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Best Scor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7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7.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29676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8,375,7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s2913968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83732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7083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6416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1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Best Scor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2.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b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3:56:00Z</dcterms:created>
  <dc:creator>Bogdan Pasaniuc</dc:creator>
  <dc:description/>
  <cp:keywords/>
  <dc:language>en-US</dc:language>
  <cp:lastModifiedBy>Bogdan Pasaniuc</cp:lastModifiedBy>
  <dcterms:modified xsi:type="dcterms:W3CDTF">2011-01-13T13:58:00Z</dcterms:modified>
  <cp:revision>1</cp:revision>
  <dc:subject/>
  <dc:title/>
</cp:coreProperties>
</file>